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06" w:tblpY="799"/>
        <w:tblOverlap w:val="never"/>
        <w:tblW w:w="14152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127"/>
        <w:gridCol w:w="1082"/>
        <w:gridCol w:w="1128"/>
        <w:gridCol w:w="1272"/>
        <w:gridCol w:w="1800"/>
        <w:gridCol w:w="2937"/>
        <w:gridCol w:w="1281"/>
        <w:gridCol w:w="192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us strain I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-457835</wp:posOffset>
                      </wp:positionV>
                      <wp:extent cx="6411595" cy="305435"/>
                      <wp:effectExtent l="4445" t="4445" r="10160" b="762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2700020" y="1062990"/>
                                <a:ext cx="6411595" cy="3054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upplementary Table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S2 The sequence numbers of viruses in different libraries of this study.</w:t>
                                  </w:r>
                                </w:p>
                                <w:p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1.9pt;margin-top:-36.05pt;height:24.05pt;width:504.85pt;z-index:251659264;mso-width-relative:page;mso-height-relative:page;" fillcolor="#FFFFFF [3201]" filled="t" stroked="t" coordsize="21600,21600" o:gfxdata="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+&#10;+sth2gAAAAsBAAAPAAAAAAAAAAEAIAAAACIAAABkcnMvZG93bnJldi54bWxQSwECFAAUAAAACACH&#10;TuJAk/0+hVsCAADEBAAADgAAAAAAAAABACAAAAApAQAAZHJzL2Uyb0RvYy54bWxQSwUGAAAAAAYA&#10;BgBZAQAA9gUAAAAA&#10;">
                      <v:fill on="t" focussize="0,0"/>
                      <v:stroke weight="0.5pt" color="#FFFFFF [3212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upplementary Tabl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2 The sequence numbers of viruses in different libraries of this study.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Bank accession no.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lation sourc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 of affiliated Librar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ome/Contig siz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ssion no.of best matched virus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ganism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erage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entity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d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WB146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 adenovirus 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An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1439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Torque teno virus 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An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WK5132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Torque teno virus 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AnV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JQ881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ll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An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YD023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que teno felis 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An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E1193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Torque teno 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Ast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NJ9936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astro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Ast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NJ9935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trovirus Ra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AstV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NJ9935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trovirus Ra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N6351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associated gemykibivirus 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Q3375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SS 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V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TZ2002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stool-associated circular ssDNA 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V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M0580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stool-associated circular genome 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P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WB145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 chapparvo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P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1008659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 parvovirus 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DP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1008681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rine adeno-associated virus 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PP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M9327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lham rat 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CPi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WK026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ovirus C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RPi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Q2620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savirus 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HPi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WK0268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ttus tanezumi hunni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W0083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V8667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birna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J262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associated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W006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W0034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J262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dent associated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V8669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birna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X5329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mot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DL1456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chuan picobirnavirus B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W0056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cine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.5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V867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birna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X5329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mot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V8669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birna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X5327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mot picobirnavir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PBV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9078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V8667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cobirna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0.9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Q5816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2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Q5816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3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RV6199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4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F9853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5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V985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6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B2093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S961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PB0747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2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B2079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3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CS3697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toise microvirus 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4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B2034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P450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mar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2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D879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ctfjj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3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X0355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4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0120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5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Q9296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6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RV6199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7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734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O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B1934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0120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2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N7519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mar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3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734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4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PB0736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5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R4345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6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0669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7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V6862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1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PB0735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2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J7894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3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J8727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4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H9307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5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R4345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mar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6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N7509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us mar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7-MC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N7503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R4312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P_16358817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murinu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D9294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0914997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conostoc phage Ln-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0987781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conostoc phage 056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V2678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XN1737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odobacter phage RcHartne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0919142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bacter phage phiEap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JD497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myces phage Clubpegu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4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Y1712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myces phage Madamat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9104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8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0986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F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0986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O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Z2157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O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Z2157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O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Y1486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O4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Y1486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S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Z2157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S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585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RS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N585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F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S9624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0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D9714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0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Y1064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throbacter phage Taj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03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Z2157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1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E4068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RF2-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0986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h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1-Pod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0690608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phage NJ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1-Pod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I3611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d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2-Pod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5103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d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RO1-Pod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J4827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monella phage SE1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F2-My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ces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K1983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viriade sp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S1-Myo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VW538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phage TaPaz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RO1-AutographTER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8400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w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alswab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_00900515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nobacter phage Dev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6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4740" w:h="2086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kOGIwYjkyMTE0ZGIxMWI0MDU4Zjk1YzllMThiYWYifQ=="/>
  </w:docVars>
  <w:rsids>
    <w:rsidRoot w:val="00000000"/>
    <w:rsid w:val="03567A83"/>
    <w:rsid w:val="1F6E72BD"/>
    <w:rsid w:val="20DF505D"/>
    <w:rsid w:val="232B4401"/>
    <w:rsid w:val="498D0FB3"/>
    <w:rsid w:val="53C71B35"/>
    <w:rsid w:val="55E229CA"/>
    <w:rsid w:val="596302A5"/>
    <w:rsid w:val="5C4C6BC0"/>
    <w:rsid w:val="5F3C41F7"/>
    <w:rsid w:val="608B21C3"/>
    <w:rsid w:val="63384793"/>
    <w:rsid w:val="71935709"/>
    <w:rsid w:val="7C0F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72</Words>
  <Characters>6905</Characters>
  <Lines>0</Lines>
  <Paragraphs>0</Paragraphs>
  <TotalTime>1</TotalTime>
  <ScaleCrop>false</ScaleCrop>
  <LinksUpToDate>false</LinksUpToDate>
  <CharactersWithSpaces>70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1:45:00Z</dcterms:created>
  <dc:creator>庄子</dc:creator>
  <cp:lastModifiedBy>庄子</cp:lastModifiedBy>
  <dcterms:modified xsi:type="dcterms:W3CDTF">2023-04-05T10:1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54BE747F4274355A8A64DEE6A63E5A2</vt:lpwstr>
  </property>
</Properties>
</file>